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3DBED" w14:textId="4A6D41C9" w:rsidR="009A7BCF" w:rsidRDefault="009A7BCF" w:rsidP="009A7BCF">
      <w:pPr>
        <w:rPr>
          <w:rFonts w:asciiTheme="minorBidi" w:hAnsiTheme="minorBidi"/>
          <w:noProof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</w:rPr>
        <w:t xml:space="preserve">Table 1 Different gene profiles of PMQR genes among phenotypic </w:t>
      </w:r>
      <w:r>
        <w:rPr>
          <w:rFonts w:asciiTheme="minorBidi" w:hAnsiTheme="minorBidi"/>
          <w:sz w:val="20"/>
          <w:szCs w:val="20"/>
        </w:rPr>
        <w:t xml:space="preserve">fluoroquinolone resistance </w:t>
      </w:r>
      <w:r>
        <w:rPr>
          <w:rFonts w:asciiTheme="minorBidi" w:hAnsiTheme="minorBidi"/>
          <w:i/>
          <w:iCs/>
          <w:sz w:val="20"/>
          <w:szCs w:val="20"/>
        </w:rPr>
        <w:t xml:space="preserve">P. aeruginosa </w:t>
      </w:r>
      <w:r>
        <w:rPr>
          <w:rFonts w:asciiTheme="minorBidi" w:hAnsiTheme="minorBidi"/>
          <w:sz w:val="20"/>
          <w:szCs w:val="20"/>
        </w:rPr>
        <w:t>isolates</w:t>
      </w:r>
    </w:p>
    <w:tbl>
      <w:tblPr>
        <w:tblStyle w:val="TableGrid"/>
        <w:tblW w:w="89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35"/>
        <w:gridCol w:w="836"/>
        <w:gridCol w:w="3143"/>
        <w:gridCol w:w="850"/>
        <w:gridCol w:w="993"/>
        <w:gridCol w:w="1134"/>
        <w:gridCol w:w="1134"/>
      </w:tblGrid>
      <w:tr w:rsidR="009A7BCF" w14:paraId="50C9890F" w14:textId="77777777" w:rsidTr="009A7BCF">
        <w:trPr>
          <w:trHeight w:val="463"/>
        </w:trPr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8E764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bookmarkStart w:id="0" w:name="_Hlk142441304"/>
            <w:r>
              <w:rPr>
                <w:rFonts w:asciiTheme="minorBidi" w:hAnsiTheme="minorBidi"/>
                <w:sz w:val="20"/>
                <w:szCs w:val="20"/>
              </w:rPr>
              <w:t>No of gene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1CE6F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Gene profile No. </w:t>
            </w:r>
          </w:p>
        </w:tc>
        <w:tc>
          <w:tcPr>
            <w:tcW w:w="3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2966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A162D4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Genes in profil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0D7B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ource of isol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F7DC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06D2740A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o. of isolates</w:t>
            </w:r>
          </w:p>
          <w:p w14:paraId="52BA513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7BCF" w14:paraId="753363CA" w14:textId="77777777" w:rsidTr="009A7BCF">
        <w:trPr>
          <w:trHeight w:val="463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BF07F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0F21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F3A69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8451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ri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FDC7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W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499C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Ear discharge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4301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7BCF" w14:paraId="7E3EB555" w14:textId="77777777" w:rsidTr="009A7BCF">
        <w:trPr>
          <w:trHeight w:val="457"/>
        </w:trPr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821D6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3486E67C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gene 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F16C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0DEE95ED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14FA68D6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3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9502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bookmarkStart w:id="1" w:name="_Hlk140965416"/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bookmarkEnd w:id="1"/>
            <w:proofErr w:type="spellEnd"/>
          </w:p>
          <w:p w14:paraId="10256192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</w:p>
          <w:p w14:paraId="051CCA7A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B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52C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07C49FCC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1D33001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62C7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19124B01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6DD42F9D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39A77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56B9879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2693AD2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B992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4846D32E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60206DF1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57269569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7BCF" w14:paraId="4783993A" w14:textId="77777777" w:rsidTr="009A7BCF">
        <w:trPr>
          <w:trHeight w:val="223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7610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2B24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CA10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49450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AC5B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2375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17D7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=6</w:t>
            </w:r>
          </w:p>
        </w:tc>
      </w:tr>
      <w:tr w:rsidR="009A7BCF" w14:paraId="56CF91B0" w14:textId="77777777" w:rsidTr="009A7BCF">
        <w:trPr>
          <w:trHeight w:val="338"/>
        </w:trPr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254E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 gene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F602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060B67F2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3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71BF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  <w:p w14:paraId="45DBAD7D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S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B6D0E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40B360FE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CBEE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64535F9B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9B0B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0653D7C1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8CA2C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6FC0E9A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A7BCF" w14:paraId="3E4525F9" w14:textId="77777777" w:rsidTr="009A7BCF">
        <w:trPr>
          <w:trHeight w:val="219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02CC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4198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5D3B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36152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6C2A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7E3E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2FB72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=4</w:t>
            </w:r>
          </w:p>
        </w:tc>
      </w:tr>
      <w:tr w:rsidR="009A7BCF" w14:paraId="5F762B6E" w14:textId="77777777" w:rsidTr="009A7BCF">
        <w:trPr>
          <w:trHeight w:val="1140"/>
        </w:trPr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87F6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 gene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2E5A5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5C70DFC1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7144CFD8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</w:t>
            </w:r>
          </w:p>
          <w:p w14:paraId="77E67E69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</w:t>
            </w:r>
          </w:p>
          <w:p w14:paraId="608C868B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3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5AD7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bookmarkStart w:id="2" w:name="_Hlk141055643"/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S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  <w:p w14:paraId="7D33A37F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bookmarkEnd w:id="2"/>
            <w:proofErr w:type="spellEnd"/>
          </w:p>
          <w:p w14:paraId="41144496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B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S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  <w:p w14:paraId="4197F54D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B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  <w:p w14:paraId="7DAA5765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B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C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C863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78FF39D4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725A7F3C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14D01F81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0F555156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0FEE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3756067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7A41BC84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46EA1F3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1EBD8124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FFF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6BDBA847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64D3AE2B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27CD838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  <w:p w14:paraId="123CD9EC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E576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42EFB895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0189085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0112C8A2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48A7911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A7BCF" w14:paraId="66385395" w14:textId="77777777" w:rsidTr="009A7BCF">
        <w:trPr>
          <w:trHeight w:val="142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0728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6E76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2720A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ED49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4C28B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0ABD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0D00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=9</w:t>
            </w:r>
          </w:p>
        </w:tc>
      </w:tr>
      <w:tr w:rsidR="009A7BCF" w14:paraId="7FADFE33" w14:textId="77777777" w:rsidTr="009A7BCF">
        <w:trPr>
          <w:trHeight w:val="601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7531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 gene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8827" w14:textId="77777777" w:rsidR="009A7BCF" w:rsidRDefault="009A7BCF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3893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B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qnrS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acc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(6ʹ)-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Ib-cr</w:t>
            </w:r>
            <w:proofErr w:type="spellEnd"/>
          </w:p>
          <w:p w14:paraId="64BE5BB5" w14:textId="77777777" w:rsidR="009A7BCF" w:rsidRDefault="009A7BCF">
            <w:pPr>
              <w:spacing w:line="24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15B4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8A42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E728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D9FF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A7BCF" w14:paraId="07634422" w14:textId="77777777" w:rsidTr="009A7BCF">
        <w:trPr>
          <w:trHeight w:val="591"/>
        </w:trPr>
        <w:tc>
          <w:tcPr>
            <w:tcW w:w="4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E050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4B95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769E5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5D12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3E14" w14:textId="77777777" w:rsidR="009A7BCF" w:rsidRDefault="009A7BCF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</w:tr>
      <w:bookmarkEnd w:id="0"/>
    </w:tbl>
    <w:p w14:paraId="06398F0B" w14:textId="77777777" w:rsidR="009A7BCF" w:rsidRDefault="009A7BCF" w:rsidP="009A7BCF">
      <w:pPr>
        <w:rPr>
          <w:rFonts w:asciiTheme="minorBidi" w:hAnsiTheme="minorBidi"/>
          <w:sz w:val="20"/>
          <w:szCs w:val="20"/>
        </w:rPr>
      </w:pPr>
    </w:p>
    <w:p w14:paraId="01E6174D" w14:textId="77777777" w:rsidR="001713E7" w:rsidRDefault="001713E7"/>
    <w:p w14:paraId="01365454" w14:textId="09A91FFB" w:rsidR="00681ECB" w:rsidRPr="00681ECB" w:rsidRDefault="00681ECB" w:rsidP="00681ECB">
      <w:pPr>
        <w:spacing w:line="259" w:lineRule="auto"/>
        <w:rPr>
          <w:rFonts w:asciiTheme="minorBidi" w:hAnsiTheme="minorBidi"/>
          <w:noProof/>
          <w:sz w:val="20"/>
          <w:szCs w:val="20"/>
          <w:lang w:bidi="ar-EG"/>
        </w:rPr>
      </w:pPr>
      <w:r w:rsidRPr="00681ECB">
        <w:rPr>
          <w:rFonts w:asciiTheme="minorBidi" w:hAnsiTheme="minorBidi"/>
          <w:noProof/>
          <w:sz w:val="20"/>
          <w:szCs w:val="20"/>
          <w:lang w:bidi="ar-EG"/>
        </w:rPr>
        <w:t xml:space="preserve">Table </w:t>
      </w:r>
      <w:r w:rsidR="0058087F">
        <w:rPr>
          <w:rFonts w:asciiTheme="minorBidi" w:hAnsiTheme="minorBidi"/>
          <w:noProof/>
          <w:sz w:val="20"/>
          <w:szCs w:val="20"/>
          <w:lang w:bidi="ar-EG"/>
        </w:rPr>
        <w:t>2</w:t>
      </w:r>
      <w:r w:rsidRPr="00681ECB">
        <w:rPr>
          <w:rFonts w:asciiTheme="minorBidi" w:hAnsiTheme="minorBidi"/>
          <w:noProof/>
          <w:sz w:val="20"/>
          <w:szCs w:val="20"/>
          <w:lang w:bidi="ar-EG"/>
        </w:rPr>
        <w:t xml:space="preserve">: Correlation matrix (r2) between the different PMQR and </w:t>
      </w:r>
      <w:r w:rsidR="00C42F8D" w:rsidRPr="00C42F8D">
        <w:rPr>
          <w:rFonts w:asciiTheme="minorBidi" w:hAnsiTheme="minorBidi"/>
          <w:noProof/>
          <w:sz w:val="20"/>
          <w:szCs w:val="20"/>
          <w:lang w:bidi="ar-EG"/>
        </w:rPr>
        <w:t>phenotypic fluoroquinolone resistance</w:t>
      </w:r>
      <w:r w:rsidR="00C42F8D">
        <w:rPr>
          <w:rFonts w:asciiTheme="minorBidi" w:hAnsiTheme="minorBidi"/>
          <w:noProof/>
          <w:sz w:val="20"/>
          <w:szCs w:val="20"/>
          <w:lang w:bidi="ar-EG"/>
        </w:rPr>
        <w:t xml:space="preserve"> </w:t>
      </w:r>
      <w:r w:rsidRPr="00681ECB">
        <w:rPr>
          <w:rFonts w:asciiTheme="minorBidi" w:hAnsiTheme="minorBidi"/>
          <w:noProof/>
          <w:sz w:val="20"/>
          <w:szCs w:val="20"/>
          <w:lang w:bidi="ar-EG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5"/>
        <w:gridCol w:w="2402"/>
        <w:gridCol w:w="2322"/>
      </w:tblGrid>
      <w:tr w:rsidR="001C4A28" w:rsidRPr="00681ECB" w14:paraId="798E5F4E" w14:textId="77777777" w:rsidTr="001C4A28">
        <w:trPr>
          <w:trHeight w:val="481"/>
        </w:trPr>
        <w:tc>
          <w:tcPr>
            <w:tcW w:w="3665" w:type="dxa"/>
          </w:tcPr>
          <w:p w14:paraId="1C4DD15E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Variable</w:t>
            </w:r>
          </w:p>
        </w:tc>
        <w:tc>
          <w:tcPr>
            <w:tcW w:w="2402" w:type="dxa"/>
          </w:tcPr>
          <w:p w14:paraId="5EEF4905" w14:textId="2237EF2A" w:rsidR="001C4A28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Ciprofloxacin</w:t>
            </w:r>
          </w:p>
          <w:p w14:paraId="717D983E" w14:textId="0C313AFC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resistance</w:t>
            </w:r>
          </w:p>
        </w:tc>
        <w:tc>
          <w:tcPr>
            <w:tcW w:w="2322" w:type="dxa"/>
          </w:tcPr>
          <w:p w14:paraId="65AC34D4" w14:textId="77777777" w:rsidR="001C4A28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Levofloxacin</w:t>
            </w:r>
          </w:p>
          <w:p w14:paraId="7A46649A" w14:textId="56FF6C9C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resistance</w:t>
            </w:r>
          </w:p>
        </w:tc>
      </w:tr>
      <w:tr w:rsidR="001C4A28" w:rsidRPr="00681ECB" w14:paraId="055CE93A" w14:textId="77777777" w:rsidTr="001C4A28">
        <w:trPr>
          <w:trHeight w:val="303"/>
        </w:trPr>
        <w:tc>
          <w:tcPr>
            <w:tcW w:w="3665" w:type="dxa"/>
          </w:tcPr>
          <w:p w14:paraId="65EB1ACF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  <w:t>qnrA</w:t>
            </w:r>
          </w:p>
        </w:tc>
        <w:tc>
          <w:tcPr>
            <w:tcW w:w="2402" w:type="dxa"/>
          </w:tcPr>
          <w:p w14:paraId="064A2A8D" w14:textId="21266D54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701**</w:t>
            </w:r>
          </w:p>
        </w:tc>
        <w:tc>
          <w:tcPr>
            <w:tcW w:w="2322" w:type="dxa"/>
          </w:tcPr>
          <w:p w14:paraId="664F2575" w14:textId="7263B408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602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*</w:t>
            </w:r>
          </w:p>
        </w:tc>
      </w:tr>
      <w:tr w:rsidR="001C4A28" w:rsidRPr="00681ECB" w14:paraId="7F6B0176" w14:textId="77777777" w:rsidTr="001C4A28">
        <w:trPr>
          <w:trHeight w:val="320"/>
        </w:trPr>
        <w:tc>
          <w:tcPr>
            <w:tcW w:w="3665" w:type="dxa"/>
          </w:tcPr>
          <w:p w14:paraId="586C02E0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  <w:t>qnrB</w:t>
            </w:r>
          </w:p>
        </w:tc>
        <w:tc>
          <w:tcPr>
            <w:tcW w:w="2402" w:type="dxa"/>
          </w:tcPr>
          <w:p w14:paraId="51A6E92C" w14:textId="0D29B82B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420**</w:t>
            </w:r>
          </w:p>
        </w:tc>
        <w:tc>
          <w:tcPr>
            <w:tcW w:w="2322" w:type="dxa"/>
          </w:tcPr>
          <w:p w14:paraId="0B4C0BBD" w14:textId="6979D64E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338**</w:t>
            </w:r>
          </w:p>
        </w:tc>
      </w:tr>
      <w:tr w:rsidR="001C4A28" w:rsidRPr="00681ECB" w14:paraId="2A719249" w14:textId="77777777" w:rsidTr="001C4A28">
        <w:trPr>
          <w:trHeight w:val="303"/>
        </w:trPr>
        <w:tc>
          <w:tcPr>
            <w:tcW w:w="3665" w:type="dxa"/>
          </w:tcPr>
          <w:p w14:paraId="472407B9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  <w:t>qnrC</w:t>
            </w:r>
          </w:p>
        </w:tc>
        <w:tc>
          <w:tcPr>
            <w:tcW w:w="2402" w:type="dxa"/>
          </w:tcPr>
          <w:p w14:paraId="6B339006" w14:textId="133A8D8A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420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</w:t>
            </w:r>
          </w:p>
        </w:tc>
        <w:tc>
          <w:tcPr>
            <w:tcW w:w="2322" w:type="dxa"/>
          </w:tcPr>
          <w:p w14:paraId="34292B5E" w14:textId="5516CDCB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474*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</w:t>
            </w:r>
          </w:p>
        </w:tc>
      </w:tr>
      <w:tr w:rsidR="001C4A28" w:rsidRPr="00681ECB" w14:paraId="2423ED06" w14:textId="77777777" w:rsidTr="001C4A28">
        <w:trPr>
          <w:trHeight w:val="320"/>
        </w:trPr>
        <w:tc>
          <w:tcPr>
            <w:tcW w:w="3665" w:type="dxa"/>
          </w:tcPr>
          <w:p w14:paraId="6205CBE4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  <w:t>qnrS</w:t>
            </w:r>
          </w:p>
        </w:tc>
        <w:tc>
          <w:tcPr>
            <w:tcW w:w="2402" w:type="dxa"/>
          </w:tcPr>
          <w:p w14:paraId="4A92B3DA" w14:textId="5BD964F9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456**</w:t>
            </w:r>
          </w:p>
        </w:tc>
        <w:tc>
          <w:tcPr>
            <w:tcW w:w="2322" w:type="dxa"/>
          </w:tcPr>
          <w:p w14:paraId="790A8882" w14:textId="340536C6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3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99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*</w:t>
            </w:r>
          </w:p>
        </w:tc>
      </w:tr>
      <w:tr w:rsidR="001C4A28" w:rsidRPr="00681ECB" w14:paraId="7F2DB3E7" w14:textId="77777777" w:rsidTr="001C4A28">
        <w:trPr>
          <w:trHeight w:val="303"/>
        </w:trPr>
        <w:tc>
          <w:tcPr>
            <w:tcW w:w="3665" w:type="dxa"/>
          </w:tcPr>
          <w:p w14:paraId="1148B428" w14:textId="77777777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i/>
                <w:iCs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i/>
                <w:iCs/>
                <w:noProof/>
                <w:sz w:val="20"/>
                <w:szCs w:val="20"/>
                <w:lang w:bidi="ar-EG"/>
              </w:rPr>
              <w:t>acc(6ʹ)-Ib-cr</w:t>
            </w:r>
          </w:p>
        </w:tc>
        <w:tc>
          <w:tcPr>
            <w:tcW w:w="2402" w:type="dxa"/>
          </w:tcPr>
          <w:p w14:paraId="3BFBFDBE" w14:textId="61644CF5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805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</w:t>
            </w:r>
          </w:p>
        </w:tc>
        <w:tc>
          <w:tcPr>
            <w:tcW w:w="2322" w:type="dxa"/>
          </w:tcPr>
          <w:p w14:paraId="4D422FB9" w14:textId="03C8C64E" w:rsidR="001C4A28" w:rsidRPr="00681ECB" w:rsidRDefault="001C4A28" w:rsidP="00681ECB">
            <w:pPr>
              <w:spacing w:line="259" w:lineRule="auto"/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</w:pP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0.</w:t>
            </w:r>
            <w:r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831</w:t>
            </w:r>
            <w:r w:rsidRPr="00681ECB">
              <w:rPr>
                <w:rFonts w:asciiTheme="minorBidi" w:hAnsiTheme="minorBidi"/>
                <w:noProof/>
                <w:sz w:val="20"/>
                <w:szCs w:val="20"/>
                <w:lang w:val="en-US" w:bidi="ar-EG"/>
              </w:rPr>
              <w:t>**</w:t>
            </w:r>
          </w:p>
        </w:tc>
      </w:tr>
    </w:tbl>
    <w:p w14:paraId="2329318A" w14:textId="77777777" w:rsidR="001C4A28" w:rsidRDefault="001C4A28" w:rsidP="00C42F8D">
      <w:pPr>
        <w:spacing w:after="0" w:line="259" w:lineRule="auto"/>
        <w:rPr>
          <w:rFonts w:asciiTheme="minorBidi" w:hAnsiTheme="minorBidi"/>
          <w:noProof/>
          <w:sz w:val="20"/>
          <w:szCs w:val="20"/>
          <w:lang w:bidi="ar-EG"/>
        </w:rPr>
      </w:pPr>
    </w:p>
    <w:p w14:paraId="3B8D98F9" w14:textId="6D7E58FF" w:rsidR="00C42F8D" w:rsidRPr="00C42F8D" w:rsidRDefault="00C42F8D" w:rsidP="00C42F8D">
      <w:pPr>
        <w:spacing w:after="0" w:line="259" w:lineRule="auto"/>
        <w:rPr>
          <w:rFonts w:asciiTheme="minorBidi" w:hAnsiTheme="minorBidi"/>
          <w:noProof/>
          <w:sz w:val="20"/>
          <w:szCs w:val="20"/>
          <w:lang w:bidi="ar-EG"/>
        </w:rPr>
      </w:pPr>
      <w:r w:rsidRPr="00C42F8D">
        <w:rPr>
          <w:rFonts w:asciiTheme="minorBidi" w:hAnsiTheme="minorBidi"/>
          <w:noProof/>
          <w:sz w:val="20"/>
          <w:szCs w:val="20"/>
          <w:lang w:bidi="ar-EG"/>
        </w:rPr>
        <w:t>* Correlation is significant at the 0.05 level (2-tailed). ** Correlation is significant at the 0.01 level (2-tailed).</w:t>
      </w:r>
    </w:p>
    <w:p w14:paraId="4E2BF032" w14:textId="77777777" w:rsidR="00681ECB" w:rsidRDefault="00681ECB"/>
    <w:p w14:paraId="409740F9" w14:textId="77777777" w:rsidR="008931A0" w:rsidRDefault="008931A0"/>
    <w:p w14:paraId="0DF689A6" w14:textId="77777777" w:rsidR="008931A0" w:rsidRDefault="008931A0"/>
    <w:p w14:paraId="3DBE324B" w14:textId="77777777" w:rsidR="008931A0" w:rsidRDefault="008931A0"/>
    <w:p w14:paraId="379110A6" w14:textId="77777777" w:rsidR="008931A0" w:rsidRDefault="008931A0"/>
    <w:p w14:paraId="5135B4B0" w14:textId="77777777" w:rsidR="008931A0" w:rsidRDefault="008931A0"/>
    <w:p w14:paraId="7F4DB434" w14:textId="77777777" w:rsidR="008931A0" w:rsidRDefault="008931A0"/>
    <w:p w14:paraId="25AC3D35" w14:textId="77777777" w:rsidR="008931A0" w:rsidRDefault="008931A0"/>
    <w:p w14:paraId="47C2F15D" w14:textId="77777777" w:rsidR="008931A0" w:rsidRDefault="008931A0"/>
    <w:p w14:paraId="03558B69" w14:textId="77777777" w:rsidR="008931A0" w:rsidRDefault="008931A0"/>
    <w:p w14:paraId="26438C61" w14:textId="77777777" w:rsidR="008931A0" w:rsidRDefault="008931A0"/>
    <w:p w14:paraId="5CB31224" w14:textId="77777777" w:rsidR="008931A0" w:rsidRDefault="008931A0"/>
    <w:p w14:paraId="332BD74A" w14:textId="77777777" w:rsidR="008931A0" w:rsidRDefault="008931A0"/>
    <w:p w14:paraId="71E9E92C" w14:textId="0332FDE6" w:rsidR="008931A0" w:rsidRDefault="008931A0">
      <w:r>
        <w:rPr>
          <w:noProof/>
          <w14:ligatures w14:val="standardContextual"/>
        </w:rPr>
        <w:drawing>
          <wp:inline distT="0" distB="0" distL="0" distR="0" wp14:anchorId="56430AE3" wp14:editId="64F13AA5">
            <wp:extent cx="5731510" cy="3757295"/>
            <wp:effectExtent l="0" t="0" r="2540" b="0"/>
            <wp:docPr id="1775149346" name="Picture 1" descr="A close-up of a dna str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149346" name="Picture 1" descr="A close-up of a dna stra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86E8F" w14:textId="77777777" w:rsidR="008931A0" w:rsidRDefault="008931A0"/>
    <w:p w14:paraId="4F9AD2A9" w14:textId="41837118" w:rsidR="003C3805" w:rsidRDefault="003C3805" w:rsidP="003C3805">
      <w:r>
        <w:t xml:space="preserve">Figure </w:t>
      </w:r>
      <w:r w:rsidR="008D2620">
        <w:t>1</w:t>
      </w:r>
      <w:r>
        <w:t xml:space="preserve"> Screening of </w:t>
      </w:r>
      <w:proofErr w:type="spellStart"/>
      <w:r w:rsidRPr="003C3805">
        <w:rPr>
          <w:i/>
          <w:iCs/>
        </w:rPr>
        <w:t>blaTEM</w:t>
      </w:r>
      <w:proofErr w:type="spellEnd"/>
      <w:r w:rsidRPr="003C3805">
        <w:rPr>
          <w:i/>
          <w:iCs/>
        </w:rPr>
        <w:t xml:space="preserve"> </w:t>
      </w:r>
      <w:r>
        <w:t xml:space="preserve">and </w:t>
      </w:r>
      <w:proofErr w:type="spellStart"/>
      <w:r w:rsidRPr="003C3805">
        <w:rPr>
          <w:i/>
          <w:iCs/>
        </w:rPr>
        <w:t>blaCTX</w:t>
      </w:r>
      <w:proofErr w:type="spellEnd"/>
      <w:r w:rsidRPr="003C3805">
        <w:rPr>
          <w:i/>
          <w:iCs/>
        </w:rPr>
        <w:t>-M</w:t>
      </w:r>
      <w:r>
        <w:t xml:space="preserve"> genes in </w:t>
      </w:r>
      <w:r w:rsidRPr="003C3805">
        <w:rPr>
          <w:i/>
          <w:iCs/>
        </w:rPr>
        <w:t>P. aeruginosa</w:t>
      </w:r>
      <w:r>
        <w:t xml:space="preserve"> isolates</w:t>
      </w:r>
    </w:p>
    <w:p w14:paraId="60DBF046" w14:textId="32279B2E" w:rsidR="008931A0" w:rsidRDefault="003C3805" w:rsidP="003C3805">
      <w:r>
        <w:t>Lane 1, 100bp molecular marker (</w:t>
      </w:r>
      <w:proofErr w:type="spellStart"/>
      <w:r>
        <w:t>iNtRON</w:t>
      </w:r>
      <w:proofErr w:type="spellEnd"/>
      <w:r>
        <w:t xml:space="preserve"> Biotechnology, South Korea); Lane 2-11 show (</w:t>
      </w:r>
      <w:proofErr w:type="spellStart"/>
      <w:r w:rsidRPr="003C3805">
        <w:rPr>
          <w:i/>
          <w:iCs/>
        </w:rPr>
        <w:t>blaCTX</w:t>
      </w:r>
      <w:proofErr w:type="spellEnd"/>
      <w:r w:rsidRPr="003C3805">
        <w:rPr>
          <w:i/>
          <w:iCs/>
        </w:rPr>
        <w:t>-M</w:t>
      </w:r>
      <w:r>
        <w:t xml:space="preserve"> gene) 554bp; Lane 12, 13 (</w:t>
      </w:r>
      <w:proofErr w:type="spellStart"/>
      <w:r w:rsidRPr="003C3805">
        <w:rPr>
          <w:i/>
          <w:iCs/>
        </w:rPr>
        <w:t>blaTEM</w:t>
      </w:r>
      <w:proofErr w:type="spellEnd"/>
      <w:r w:rsidRPr="003C3805">
        <w:rPr>
          <w:i/>
          <w:iCs/>
        </w:rPr>
        <w:t xml:space="preserve"> </w:t>
      </w:r>
      <w:r>
        <w:t>gene) 858bp</w:t>
      </w:r>
    </w:p>
    <w:p w14:paraId="6B6E7948" w14:textId="77777777" w:rsidR="008931A0" w:rsidRDefault="008931A0"/>
    <w:p w14:paraId="2791236B" w14:textId="77777777" w:rsidR="008931A0" w:rsidRDefault="008931A0"/>
    <w:p w14:paraId="0DDC07E5" w14:textId="16115B46" w:rsidR="008931A0" w:rsidRDefault="008931A0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2E74EBE" wp14:editId="0B3F460A">
            <wp:extent cx="5731510" cy="5389245"/>
            <wp:effectExtent l="0" t="0" r="2540" b="1905"/>
            <wp:docPr id="1142570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5706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8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A3EA" w14:textId="77777777" w:rsidR="008D2620" w:rsidRPr="008D2620" w:rsidRDefault="008D2620" w:rsidP="008D2620"/>
    <w:p w14:paraId="34A74F5E" w14:textId="77777777" w:rsidR="008D2620" w:rsidRDefault="008D2620" w:rsidP="008D2620">
      <w:pPr>
        <w:rPr>
          <w:noProof/>
          <w14:ligatures w14:val="standardContextual"/>
        </w:rPr>
      </w:pPr>
    </w:p>
    <w:p w14:paraId="31B02334" w14:textId="0D36C3F0" w:rsidR="008D2620" w:rsidRDefault="008D2620" w:rsidP="008D2620">
      <w:r>
        <w:t xml:space="preserve">Figure 2 Screening of PMQR genes in </w:t>
      </w:r>
      <w:r w:rsidRPr="003C3805">
        <w:rPr>
          <w:i/>
          <w:iCs/>
        </w:rPr>
        <w:t>P. aeruginosa</w:t>
      </w:r>
      <w:r>
        <w:t xml:space="preserve"> isolates</w:t>
      </w:r>
    </w:p>
    <w:p w14:paraId="3E907354" w14:textId="05664164" w:rsidR="008D2620" w:rsidRPr="008D2620" w:rsidRDefault="008D2620" w:rsidP="008D2620">
      <w:r>
        <w:t>Lane 1</w:t>
      </w:r>
      <w:r w:rsidR="00A61FA2">
        <w:t>&amp; 13</w:t>
      </w:r>
      <w:r>
        <w:t>, 100bp molecular marker (</w:t>
      </w:r>
      <w:proofErr w:type="spellStart"/>
      <w:r>
        <w:t>iNtRON</w:t>
      </w:r>
      <w:proofErr w:type="spellEnd"/>
      <w:r>
        <w:t xml:space="preserve"> Biotechnology, South Korea); Lane 2, 3 show (</w:t>
      </w:r>
      <w:proofErr w:type="spellStart"/>
      <w:r w:rsidRPr="00067993">
        <w:rPr>
          <w:i/>
          <w:iCs/>
        </w:rPr>
        <w:t>qnrA</w:t>
      </w:r>
      <w:proofErr w:type="spellEnd"/>
      <w:r>
        <w:t xml:space="preserve"> gene) 580 bp; Lane 4,5 (</w:t>
      </w:r>
      <w:r w:rsidRPr="00067993">
        <w:rPr>
          <w:i/>
          <w:iCs/>
        </w:rPr>
        <w:t>qnrB</w:t>
      </w:r>
      <w:r>
        <w:t xml:space="preserve"> gene)</w:t>
      </w:r>
      <w:r w:rsidR="00A61FA2">
        <w:t xml:space="preserve"> 264bp</w:t>
      </w:r>
      <w:r>
        <w:t>; Lane 6, 7 (</w:t>
      </w:r>
      <w:proofErr w:type="spellStart"/>
      <w:r w:rsidRPr="00067993">
        <w:rPr>
          <w:i/>
          <w:iCs/>
        </w:rPr>
        <w:t>qnrS</w:t>
      </w:r>
      <w:proofErr w:type="spellEnd"/>
      <w:r>
        <w:t xml:space="preserve"> gene)</w:t>
      </w:r>
      <w:r w:rsidR="00A61FA2">
        <w:t xml:space="preserve"> </w:t>
      </w:r>
      <w:r>
        <w:t xml:space="preserve">428bp; </w:t>
      </w:r>
      <w:r w:rsidR="00A61FA2">
        <w:t>Lane 9 (</w:t>
      </w:r>
      <w:proofErr w:type="spellStart"/>
      <w:r w:rsidR="00A61FA2" w:rsidRPr="00067993">
        <w:rPr>
          <w:i/>
          <w:iCs/>
        </w:rPr>
        <w:t>qnrC</w:t>
      </w:r>
      <w:proofErr w:type="spellEnd"/>
      <w:r w:rsidR="00A61FA2">
        <w:t xml:space="preserve"> gene) 447</w:t>
      </w:r>
      <w:r w:rsidR="00067993">
        <w:t>bp</w:t>
      </w:r>
      <w:r w:rsidR="00A61FA2">
        <w:t>; Lane 10-12 (</w:t>
      </w:r>
      <w:proofErr w:type="spellStart"/>
      <w:proofErr w:type="gramStart"/>
      <w:r w:rsidR="00A61FA2" w:rsidRPr="00067993">
        <w:rPr>
          <w:i/>
          <w:iCs/>
        </w:rPr>
        <w:t>acc</w:t>
      </w:r>
      <w:proofErr w:type="spellEnd"/>
      <w:r w:rsidR="00A61FA2" w:rsidRPr="00067993">
        <w:rPr>
          <w:i/>
          <w:iCs/>
        </w:rPr>
        <w:t>(</w:t>
      </w:r>
      <w:proofErr w:type="gramEnd"/>
      <w:r w:rsidR="00A61FA2" w:rsidRPr="00067993">
        <w:rPr>
          <w:i/>
          <w:iCs/>
        </w:rPr>
        <w:t>6’)</w:t>
      </w:r>
      <w:proofErr w:type="spellStart"/>
      <w:r w:rsidR="00A61FA2" w:rsidRPr="00067993">
        <w:rPr>
          <w:i/>
          <w:iCs/>
        </w:rPr>
        <w:t>Ib-cr</w:t>
      </w:r>
      <w:proofErr w:type="spellEnd"/>
      <w:r w:rsidR="00A61FA2">
        <w:t xml:space="preserve"> gene) 482bp</w:t>
      </w:r>
    </w:p>
    <w:sectPr w:rsidR="008D2620" w:rsidRPr="008D2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E7"/>
    <w:rsid w:val="00067993"/>
    <w:rsid w:val="001713E7"/>
    <w:rsid w:val="001C4A28"/>
    <w:rsid w:val="003C3805"/>
    <w:rsid w:val="0058087F"/>
    <w:rsid w:val="00681ECB"/>
    <w:rsid w:val="008931A0"/>
    <w:rsid w:val="008A73A7"/>
    <w:rsid w:val="008D2620"/>
    <w:rsid w:val="009A7BCF"/>
    <w:rsid w:val="00A61FA2"/>
    <w:rsid w:val="00C42F8D"/>
    <w:rsid w:val="00EA3368"/>
    <w:rsid w:val="00EF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234D"/>
  <w15:chartTrackingRefBased/>
  <w15:docId w15:val="{15FA857B-7C13-46E7-9DD8-D669E30C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CF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BC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0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abdelrahim</dc:creator>
  <cp:keywords/>
  <dc:description/>
  <cp:lastModifiedBy>soha abdelrahim</cp:lastModifiedBy>
  <cp:revision>11</cp:revision>
  <dcterms:created xsi:type="dcterms:W3CDTF">2024-02-01T23:27:00Z</dcterms:created>
  <dcterms:modified xsi:type="dcterms:W3CDTF">2024-02-05T20:46:00Z</dcterms:modified>
</cp:coreProperties>
</file>